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8DE616" w14:textId="02E70BF0" w:rsidR="00124CF0" w:rsidRDefault="00124CF0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Exact retrieval strategy:</w:t>
      </w:r>
    </w:p>
    <w:p w14:paraId="74C1967B" w14:textId="77777777" w:rsidR="00124CF0" w:rsidRDefault="00124CF0">
      <w:pPr>
        <w:rPr>
          <w:rFonts w:ascii="Times New Roman" w:hAnsi="Times New Roman" w:cs="Times New Roman"/>
        </w:rPr>
      </w:pPr>
    </w:p>
    <w:p w14:paraId="5DCA2B20" w14:textId="6B0608D6" w:rsidR="00CA43B7" w:rsidRPr="00124CF0" w:rsidRDefault="00124CF0">
      <w:pPr>
        <w:rPr>
          <w:rFonts w:ascii="Times New Roman" w:hAnsi="Times New Roman" w:cs="Times New Roman"/>
        </w:rPr>
      </w:pPr>
      <w:r w:rsidRPr="00124CF0">
        <w:rPr>
          <w:rFonts w:ascii="Times New Roman" w:hAnsi="Times New Roman" w:cs="Times New Roman"/>
        </w:rPr>
        <w:t>((spin*[Title/Abstract]) AND ((((((infections[Title/Abstract]) OR (Infection[Title/Abstract] AND Infestation[Title/Abstract])) OR (Infestation[Title/Abstract] AND Infection[Title/Abstract])) OR (Infections[Title/Abstract] AND Infestations[Title/Abstract])) OR (Infestations[Title/Abstract] AND Infections[Title/Abstract])) OR (Infection[Title/Abstract]))) AND ((((((((((((((((risk factors[Title/Abstract]) OR (Factor, Risk[Title/Abstract])) OR (Risk Factor[Title/Abstract])) OR (Social Risk Factors[Title/Abstract])) OR (Factor, Social Risk[Title/Abstract])) OR (Factors, Social Risk[Title/Abstract])) OR (Risk Factor, Social[Title/Abstract])) OR (Risk Factors, Social[Title/Abstract])) OR (Social Risk Factor[Title/Abstract])) OR (Health Correlates[Title/Abstract])) OR (Correlates, Health[Title/Abstract])) OR (Population at Risk[Title/Abstract])) OR (Populations at Risk[Title/Abstract])) OR (Risk Scores[Title/Abstract])) OR (Risk Score[Title/Abstract])) OR (Score, Risk[Title/Abstract]))</w:t>
      </w:r>
      <w:bookmarkEnd w:id="0"/>
    </w:p>
    <w:sectPr w:rsidR="00CA43B7" w:rsidRPr="00124CF0" w:rsidSect="008C2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836D79" w14:textId="77777777" w:rsidR="008375BD" w:rsidRDefault="008375BD" w:rsidP="00124CF0">
      <w:r>
        <w:separator/>
      </w:r>
    </w:p>
  </w:endnote>
  <w:endnote w:type="continuationSeparator" w:id="0">
    <w:p w14:paraId="47B93558" w14:textId="77777777" w:rsidR="008375BD" w:rsidRDefault="008375BD" w:rsidP="00124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B6C395" w14:textId="77777777" w:rsidR="008375BD" w:rsidRDefault="008375BD" w:rsidP="00124CF0">
      <w:r>
        <w:separator/>
      </w:r>
    </w:p>
  </w:footnote>
  <w:footnote w:type="continuationSeparator" w:id="0">
    <w:p w14:paraId="112F5D08" w14:textId="77777777" w:rsidR="008375BD" w:rsidRDefault="008375BD" w:rsidP="00124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E48"/>
    <w:rsid w:val="00124CF0"/>
    <w:rsid w:val="00586EAD"/>
    <w:rsid w:val="008375BD"/>
    <w:rsid w:val="008C26D7"/>
    <w:rsid w:val="00CA43B7"/>
    <w:rsid w:val="00E5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E2960"/>
  <w15:chartTrackingRefBased/>
  <w15:docId w15:val="{817CA55D-4597-412E-976D-3B60F44A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4C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4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4C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孝文</dc:creator>
  <cp:keywords/>
  <dc:description/>
  <cp:lastModifiedBy>Mary Rose Caro</cp:lastModifiedBy>
  <cp:revision>3</cp:revision>
  <dcterms:created xsi:type="dcterms:W3CDTF">2023-03-28T06:29:00Z</dcterms:created>
  <dcterms:modified xsi:type="dcterms:W3CDTF">2023-05-08T11:56:00Z</dcterms:modified>
</cp:coreProperties>
</file>